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47593" w14:textId="5CB51B01" w:rsidR="005B0399" w:rsidRPr="00E53629" w:rsidRDefault="002362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57D7" w:rsidRPr="00E536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57D7" w:rsidRPr="00E5362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C4744" w:rsidRPr="00E53629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>Transitivity assessment</w:t>
      </w:r>
    </w:p>
    <w:tbl>
      <w:tblPr>
        <w:tblStyle w:val="a3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992"/>
        <w:gridCol w:w="993"/>
        <w:gridCol w:w="2268"/>
        <w:gridCol w:w="850"/>
        <w:gridCol w:w="1418"/>
        <w:gridCol w:w="2268"/>
        <w:gridCol w:w="1842"/>
      </w:tblGrid>
      <w:tr w:rsidR="00AC4744" w:rsidRPr="00431D8A" w14:paraId="635E160D" w14:textId="77777777" w:rsidTr="00FD452F">
        <w:trPr>
          <w:trHeight w:val="290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47AF67F0" w14:textId="77777777" w:rsidR="00AC4744" w:rsidRPr="00E53629" w:rsidRDefault="00AC4744" w:rsidP="00FD45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3629">
              <w:rPr>
                <w:rFonts w:ascii="Times New Roman" w:hAnsi="Times New Roman" w:cs="Times New Roman"/>
                <w:b/>
                <w:bCs/>
                <w:sz w:val="22"/>
              </w:rPr>
              <w:t xml:space="preserve">Study </w:t>
            </w:r>
            <w:r w:rsidRPr="00E53629">
              <w:rPr>
                <w:rFonts w:ascii="Times New Roman" w:hAnsi="Times New Roman" w:cs="Times New Roman"/>
                <w:b/>
                <w:bCs/>
                <w:sz w:val="22"/>
              </w:rPr>
              <w:br/>
              <w:t>(1</w:t>
            </w:r>
            <w:r w:rsidRPr="00E53629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st</w:t>
            </w:r>
            <w:r w:rsidRPr="00E53629">
              <w:rPr>
                <w:rFonts w:ascii="Times New Roman" w:hAnsi="Times New Roman" w:cs="Times New Roman"/>
                <w:b/>
                <w:bCs/>
                <w:sz w:val="22"/>
              </w:rPr>
              <w:t xml:space="preserve"> author, year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2F332C5E" w14:textId="77777777" w:rsidR="00AC4744" w:rsidRPr="003C1346" w:rsidRDefault="00AC4744" w:rsidP="00FD45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1346">
              <w:rPr>
                <w:rFonts w:ascii="Times New Roman" w:hAnsi="Times New Roman" w:cs="Times New Roman"/>
                <w:b/>
                <w:bCs/>
                <w:sz w:val="22"/>
              </w:rPr>
              <w:t>Patient eligibility criteri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5939E53E" w14:textId="77777777" w:rsidR="00AC4744" w:rsidRPr="003C1346" w:rsidRDefault="00AC4744" w:rsidP="00FD45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1346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  <w:p w14:paraId="1D1C6639" w14:textId="77777777" w:rsidR="00B46DF8" w:rsidRPr="003C1346" w:rsidRDefault="00B46DF8" w:rsidP="00FD45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1346">
              <w:rPr>
                <w:rFonts w:ascii="Times New Roman" w:hAnsi="Times New Roman" w:cs="Times New Roman"/>
                <w:b/>
                <w:bCs/>
                <w:sz w:val="22"/>
              </w:rPr>
              <w:t>(F/M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58A655B" w14:textId="77777777" w:rsidR="00AC4744" w:rsidRPr="00AC5F7D" w:rsidRDefault="00AC4744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5F7D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095F4D4C" w14:textId="77777777" w:rsidR="00AC4744" w:rsidRPr="003C1346" w:rsidRDefault="00AC4744" w:rsidP="00FD45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1346">
              <w:rPr>
                <w:rFonts w:ascii="Times New Roman" w:hAnsi="Times New Roman" w:cs="Times New Roman"/>
                <w:b/>
                <w:bCs/>
                <w:sz w:val="22"/>
              </w:rPr>
              <w:t>Types of pharmacologic intervention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8250C0A" w14:textId="77777777" w:rsidR="00AC4744" w:rsidRPr="003C1346" w:rsidRDefault="00AC4744" w:rsidP="00FD45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C1346">
              <w:rPr>
                <w:rFonts w:ascii="Times New Roman" w:hAnsi="Times New Roman" w:cs="Times New Roman"/>
                <w:b/>
                <w:bCs/>
                <w:sz w:val="22"/>
              </w:rPr>
              <w:t>Study design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BB4A6" w14:textId="77777777" w:rsidR="00AC4744" w:rsidRPr="00431D8A" w:rsidRDefault="00AC4744" w:rsidP="00FD45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C1346">
              <w:rPr>
                <w:rFonts w:ascii="Times New Roman" w:hAnsi="Times New Roman" w:cs="Times New Roman"/>
                <w:b/>
                <w:bCs/>
                <w:sz w:val="22"/>
              </w:rPr>
              <w:t>ROB</w:t>
            </w:r>
          </w:p>
        </w:tc>
      </w:tr>
      <w:tr w:rsidR="00AC4744" w:rsidRPr="00431D8A" w14:paraId="0C8F7D42" w14:textId="77777777" w:rsidTr="00FD452F">
        <w:trPr>
          <w:trHeight w:val="988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2B80D115" w14:textId="77777777" w:rsidR="00AC4744" w:rsidRPr="00431D8A" w:rsidRDefault="00AC4744" w:rsidP="000C21E3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07E1DCBD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7EDDE46C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2190F20E" w14:textId="77777777" w:rsidR="00AC4744" w:rsidRPr="00AC5F7D" w:rsidRDefault="00AC4744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50A2CF70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10FCD90D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F1F87A3" w14:textId="77777777" w:rsidR="00AC4744" w:rsidRPr="00431D8A" w:rsidRDefault="00AC4744" w:rsidP="00FD452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1D8A">
              <w:rPr>
                <w:rFonts w:ascii="Times New Roman" w:hAnsi="Times New Roman" w:cs="Times New Roman"/>
                <w:b/>
                <w:bCs/>
                <w:szCs w:val="20"/>
              </w:rPr>
              <w:t>Overall risk of bias judgem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7A34FBC" w14:textId="77777777" w:rsidR="00AC4744" w:rsidRPr="00431D8A" w:rsidRDefault="00AC4744" w:rsidP="00FD452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1D8A">
              <w:rPr>
                <w:rFonts w:ascii="Times New Roman" w:hAnsi="Times New Roman" w:cs="Times New Roman"/>
                <w:b/>
                <w:bCs/>
                <w:szCs w:val="20"/>
              </w:rPr>
              <w:t>Bias arising from the randomization proces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1F3698C5" w14:textId="77777777" w:rsidR="00AC4744" w:rsidRPr="00431D8A" w:rsidRDefault="00AC4744" w:rsidP="00FD452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31D8A">
              <w:rPr>
                <w:rFonts w:ascii="Times New Roman" w:hAnsi="Times New Roman" w:cs="Times New Roman"/>
                <w:b/>
                <w:bCs/>
                <w:szCs w:val="20"/>
              </w:rPr>
              <w:t>Bias in measurement of the outcome</w:t>
            </w:r>
          </w:p>
        </w:tc>
      </w:tr>
      <w:tr w:rsidR="00AC4744" w:rsidRPr="00431D8A" w14:paraId="346D2288" w14:textId="77777777" w:rsidTr="00BB54AA">
        <w:trPr>
          <w:trHeight w:val="59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7C50F96" w14:textId="77777777" w:rsidR="00AC4744" w:rsidRPr="00431D8A" w:rsidRDefault="00AC4744" w:rsidP="000C21E3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FD45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NV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DF3D9B0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EF319DD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F3426D2" w14:textId="77777777" w:rsidR="00AC4744" w:rsidRPr="00AC5F7D" w:rsidRDefault="00AC4744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EC24A17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EA11B50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5A1A66E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57A7FAE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7813F7A" w14:textId="77777777" w:rsidR="00AC4744" w:rsidRPr="00431D8A" w:rsidRDefault="00AC4744" w:rsidP="000C21E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3FA5" w:rsidRPr="00431D8A" w14:paraId="6C579793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9D294F2" w14:textId="77777777" w:rsidR="007C3FA5" w:rsidRPr="00431D8A" w:rsidRDefault="007C3FA5" w:rsidP="007C3FA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Moon YE, 2012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EA8E413" w14:textId="77777777" w:rsidR="00EF750B" w:rsidRPr="00431D8A" w:rsidRDefault="00EF750B" w:rsidP="00EF750B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ASA I-II </w:t>
            </w:r>
          </w:p>
          <w:p w14:paraId="304296C7" w14:textId="77777777" w:rsidR="00EF750B" w:rsidRPr="00431D8A" w:rsidRDefault="00EF750B" w:rsidP="00EF750B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Undergo total thyro</w:t>
            </w:r>
            <w:r w:rsidR="00E5362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i</w:t>
            </w:r>
            <w:r w:rsidRPr="00431D8A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dectom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59F1D19" w14:textId="77777777" w:rsidR="007C3FA5" w:rsidRPr="00431D8A" w:rsidRDefault="00EF750B" w:rsidP="00EF750B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 w:rsidR="00E53629"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42C0287" w14:textId="77777777" w:rsidR="007C3FA5" w:rsidRPr="00AC5F7D" w:rsidRDefault="00EF750B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0y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769C297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Ond 8mg bolus and 16mg in IV PCA 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F5B1AFB" w14:textId="77777777" w:rsidR="007C3FA5" w:rsidRPr="00431D8A" w:rsidRDefault="008E5893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5270040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44174C4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E292AB0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7C3FA5" w:rsidRPr="00431D8A" w14:paraId="4F9A24DD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5EC2FB" w14:textId="77777777" w:rsidR="007C3FA5" w:rsidRPr="00431D8A" w:rsidRDefault="007C3FA5" w:rsidP="007C3FA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6B1CA2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3639A8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4ED4D2" w14:textId="77777777" w:rsidR="007C3FA5" w:rsidRPr="00AC5F7D" w:rsidRDefault="007C3FA5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47609E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al 0.07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526F8F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8E72A1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D04E60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5B8215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3FA5" w:rsidRPr="00431D8A" w14:paraId="248C7C85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8505D4" w14:textId="77777777" w:rsidR="007C3FA5" w:rsidRPr="00431D8A" w:rsidRDefault="007C3FA5" w:rsidP="007C3FA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Ewalenk P, 199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3D8428" w14:textId="77777777" w:rsidR="00EF750B" w:rsidRPr="00431D8A" w:rsidRDefault="00EF750B" w:rsidP="00EF750B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5403F32F" w14:textId="77777777" w:rsidR="007C3FA5" w:rsidRPr="00431D8A" w:rsidRDefault="00EF750B" w:rsidP="002C3E3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Undergo thyroidectomy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952745" w14:textId="77777777" w:rsidR="007C3FA5" w:rsidRPr="00431D8A" w:rsidRDefault="00EF750B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</w:t>
            </w:r>
            <w:r w:rsidR="006E2F2C" w:rsidRPr="00431D8A">
              <w:rPr>
                <w:rFonts w:ascii="Times New Roman" w:hAnsi="Times New Roman" w:cs="Times New Roman"/>
                <w:szCs w:val="20"/>
              </w:rPr>
              <w:t xml:space="preserve"> (57/7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1049B3" w14:textId="77777777" w:rsidR="007C3FA5" w:rsidRPr="00AC5F7D" w:rsidRDefault="00EF750B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2-71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E82460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ro 0.1mg/kg/hr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C87A99" w14:textId="77777777" w:rsidR="007C3FA5" w:rsidRPr="00431D8A" w:rsidRDefault="008E5893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142601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03002E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2ABC75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7C3FA5" w:rsidRPr="00431D8A" w14:paraId="7BB21FD8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91ADA5" w14:textId="77777777" w:rsidR="007C3FA5" w:rsidRPr="00431D8A" w:rsidRDefault="007C3FA5" w:rsidP="007C3FA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BF56AD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6D0C7B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84982A" w14:textId="77777777" w:rsidR="007C3FA5" w:rsidRPr="00AC5F7D" w:rsidRDefault="007C3FA5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CE2FB1" w14:textId="774A7948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10% Int 0.1mg/kg/hr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086821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8F70C4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E5BA37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258D7F" w14:textId="77777777" w:rsidR="007C3FA5" w:rsidRPr="00431D8A" w:rsidRDefault="007C3FA5" w:rsidP="007C3FA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FE7EC4D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7C921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ng YK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FD3021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302C4F9C" w14:textId="77777777" w:rsidR="008E5893" w:rsidRPr="00431D8A" w:rsidRDefault="008E5893" w:rsidP="002C3E3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F6E39F" w14:textId="77777777" w:rsidR="008E5893" w:rsidRPr="00431D8A" w:rsidRDefault="00E53629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871D5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7D2629" w14:textId="1E72F596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2DDC6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6CDEF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B18BA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4695A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48B35CE2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612E8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41A6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AF09A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112C4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DD2C1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F2197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C7EEA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1A6E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1A9AD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0860EF2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FF3314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574C1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0F400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17804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A08DF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740FD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91229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E8F97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B7E2D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831B5F4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F846A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ee SY, 200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BAA44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6F3CC8B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ED635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4/9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09878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A12E58" w14:textId="52969CCA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7BB9D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94443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09E24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3B622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78CEFC57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1E438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1195D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AE465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CDBE1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02589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Gra 20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0C6E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0528D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FC87D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F309E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4705307C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B37C4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B2C41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1AB26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3BDF6E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F7650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4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EB0D1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610B0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F030A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876A4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1F14C83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21E734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Wang JJ, 199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AF8DC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partial or total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DF0DF8" w14:textId="77777777" w:rsidR="008E5893" w:rsidRPr="00431D8A" w:rsidRDefault="00E53629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A0FF46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</w:t>
            </w:r>
            <w:r w:rsidR="00AC5F7D" w:rsidRPr="00AC5F7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0F45FCFC" w14:textId="76C61F05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0703E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2E4D4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58514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32BD2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8F490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3D4AA8B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11158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74CBD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BDD0F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06CBAE" w14:textId="77777777" w:rsidR="008E5893" w:rsidRPr="00AC5F7D" w:rsidRDefault="00B315F4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C0A94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1.2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2AE52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A6EE2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0A285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BAEE0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8BFBC51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363D94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E5483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0FF36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F930DF" w14:textId="77777777" w:rsidR="008E5893" w:rsidRPr="00AC5F7D" w:rsidRDefault="00B315F4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D4CA6F" w14:textId="5160D1DD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66BB9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389E8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27654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646D3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860EBAC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A82C57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Worni M, 200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B9F94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9D9D7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53/19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AEDBB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80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309EA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P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4340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20047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58470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A9FD2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395EFDE2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3E1C06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C5D37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4D77E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FDE1AB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C6FD3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EC10B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4B685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EDF21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6C860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4EED141E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3E8F3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Fujii Y, 2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07CDD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</w:t>
            </w:r>
          </w:p>
          <w:p w14:paraId="6171CF0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1F684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75/1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EF4800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33-5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A9FF4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ro 0.5mg.k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B3AB2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BAA96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0195F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E3958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4AB4BAE1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29B144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826CE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987C5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E5CAE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A6B2F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20</w:t>
            </w:r>
            <w:r w:rsidRPr="00431D8A">
              <w:rPr>
                <w:rFonts w:ascii="Times New Roman" w:eastAsia="TimesNewRomanPSMT" w:hAnsi="Times New Roman" w:cs="Times New Roman"/>
                <w:kern w:val="0"/>
                <w:szCs w:val="20"/>
              </w:rPr>
              <w:t>μ</w:t>
            </w:r>
            <w:r w:rsidRPr="00431D8A">
              <w:rPr>
                <w:rFonts w:ascii="Times New Roman" w:eastAsia="UtopiaStd-Regular" w:hAnsi="Times New Roman" w:cs="Times New Roman"/>
                <w:kern w:val="0"/>
                <w:szCs w:val="20"/>
              </w:rPr>
              <w:t>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2CE23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EFE13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A0483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FF06C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AB82CE4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72282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7B0E8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E9FB6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5EA9DB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A7380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eastAsia="UtopiaStd-Regular" w:hAnsi="Times New Roman" w:cs="Times New Roman"/>
                <w:kern w:val="0"/>
                <w:szCs w:val="20"/>
              </w:rPr>
              <w:t>Met 0.2m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1D865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B68B1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03F8D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6EC63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03F815F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9EDDB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Jokela R, 200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ADEE0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I</w:t>
            </w:r>
          </w:p>
          <w:p w14:paraId="7692911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or para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D4D873" w14:textId="77777777" w:rsidR="008E5893" w:rsidRPr="00431D8A" w:rsidRDefault="00E53629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02500E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</w:t>
            </w:r>
            <w:r w:rsidR="00AC5F7D" w:rsidRPr="00AC5F7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  <w:p w14:paraId="08271CBB" w14:textId="279A2175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85F49E" w14:textId="77777777" w:rsidR="008E5893" w:rsidRPr="005F31BD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Ond 16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064491" w14:textId="77777777" w:rsidR="008E5893" w:rsidRPr="005F31BD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81291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1357C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1CA05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33822469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52DEAC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35390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DAE6B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D1D466" w14:textId="77777777" w:rsidR="008E5893" w:rsidRPr="00AC5F7D" w:rsidRDefault="00B315F4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CDFF5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C9352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08C16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F07B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ABFFD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917D011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2BB933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10B218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731250F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20B92FE2" w14:textId="77777777" w:rsidR="008E5893" w:rsidRPr="00AC5F7D" w:rsidRDefault="00B315F4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7B6EB94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Met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1C5EFB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018B330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4324A3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8553D2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E4AF656" w14:textId="77777777" w:rsidTr="00BB54AA">
        <w:trPr>
          <w:trHeight w:val="78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1960047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D45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295976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FDE550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F711576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0511C8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2BFED3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7FB203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810507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4EB348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43788B56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CD90C2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Moon YE, 2012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DB4C009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ASA I-II </w:t>
            </w:r>
          </w:p>
          <w:p w14:paraId="7A38013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Undergo total thyro</w:t>
            </w:r>
            <w:r w:rsidR="00E53629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i</w:t>
            </w:r>
            <w:r w:rsidRPr="00431D8A">
              <w:rPr>
                <w:rFonts w:ascii="Times New Roman" w:hAnsi="Times New Roman" w:cs="Times New Roman"/>
                <w:color w:val="231F20"/>
                <w:kern w:val="0"/>
                <w:szCs w:val="20"/>
              </w:rPr>
              <w:t>dectom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192B288" w14:textId="77777777" w:rsidR="008E5893" w:rsidRPr="00431D8A" w:rsidRDefault="00E53629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3D7DD7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0y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B5781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Ond 8mg bolus and 16mg in IV PCA 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6FD09B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46A58B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EDB51C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EDC460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4DA03F00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862C9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68BE1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509AF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570D1E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9F01B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al 0.07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112D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F87EA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2030E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00CC0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D6BFE22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9DB2A7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Jeon Y, 201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DB675E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57194B8D" w14:textId="77777777" w:rsidR="008E5893" w:rsidRPr="00431D8A" w:rsidRDefault="008E5893" w:rsidP="002C3E3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Undergo thyroidectomy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74483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03910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 46.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E020C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561FB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0C62A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31595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3DA83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1399FEF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012D4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31D45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AC745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F6DEF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D411D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BCCE0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38BE7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F049A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4664E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24F7A9B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D5EAD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9E45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DDC0E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3D4F1B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1090B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+ 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8C37A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411CC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FAB15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728B1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0424B62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1F401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Eberhar LH, 199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EA5EA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I</w:t>
            </w:r>
          </w:p>
          <w:p w14:paraId="0D3EEA5E" w14:textId="77777777" w:rsidR="008E5893" w:rsidRPr="002C3E31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C3E31">
              <w:rPr>
                <w:rFonts w:ascii="Times New Roman" w:hAnsi="Times New Roman" w:cs="Times New Roman"/>
                <w:szCs w:val="20"/>
              </w:rPr>
              <w:t xml:space="preserve">Undergo </w:t>
            </w:r>
            <w:r w:rsidRPr="002C3E31">
              <w:rPr>
                <w:rFonts w:ascii="Times New Roman" w:hAnsi="Times New Roman" w:cs="Times New Roman"/>
                <w:kern w:val="0"/>
                <w:szCs w:val="20"/>
              </w:rPr>
              <w:t>thyroidectomy or laparoscopic cholecyst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B1D19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2/4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C38073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4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23A4C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5-7.5mg IV</w:t>
            </w:r>
            <w:r w:rsidRPr="00431D8A">
              <w:rPr>
                <w:rFonts w:ascii="Times New Roman" w:hAnsi="Times New Roman" w:cs="Times New Roman"/>
                <w:szCs w:val="20"/>
              </w:rPr>
              <w:br/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7445F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AC39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33E0A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3DF73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443D432D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52A3E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65A7D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E48E5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35160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9BD7A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Mid 5-7.5mg IV</w:t>
            </w:r>
            <w:r w:rsidRPr="00431D8A">
              <w:rPr>
                <w:rFonts w:ascii="Times New Roman" w:hAnsi="Times New Roman" w:cs="Times New Roman"/>
                <w:szCs w:val="20"/>
              </w:rPr>
              <w:br/>
            </w:r>
            <w:r w:rsidRPr="00FD452F">
              <w:rPr>
                <w:rFonts w:ascii="Times New Roman" w:hAnsi="Times New Roman" w:cs="Times New Roman"/>
                <w:sz w:val="18"/>
                <w:szCs w:val="18"/>
              </w:rPr>
              <w:t xml:space="preserve">*5mg: body weight&lt;70kg, </w:t>
            </w:r>
            <w:r w:rsidRPr="00FD452F">
              <w:rPr>
                <w:rFonts w:ascii="Times New Roman" w:hAnsi="Times New Roman" w:cs="Times New Roman"/>
                <w:sz w:val="18"/>
                <w:szCs w:val="18"/>
              </w:rPr>
              <w:br/>
              <w:t>7.5mg: body weight</w:t>
            </w:r>
            <w:r w:rsidRPr="00FD452F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FD452F">
              <w:rPr>
                <w:rFonts w:ascii="Times New Roman" w:hAnsi="Times New Roman" w:cs="Times New Roman"/>
                <w:sz w:val="18"/>
                <w:szCs w:val="18"/>
              </w:rPr>
              <w:t>70k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AC617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2385C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D090B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4D944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788905E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46ECB6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ng YK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F3FA61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3ED9233F" w14:textId="77777777" w:rsidR="008E5893" w:rsidRPr="00431D8A" w:rsidRDefault="008E5893" w:rsidP="002C3E3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29F0B8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048B9A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6C54BB" w14:textId="1D28F9C4" w:rsidR="008E5893" w:rsidRPr="00E53629" w:rsidRDefault="008658FC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FB7635" w14:textId="77777777" w:rsidR="008E5893" w:rsidRPr="00E53629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53629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F2ABC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B54AB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00ECC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14159135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174C9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E188D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4C114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40855A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48980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FCFF3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D79D1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B1AF4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9F0F2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41E380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054B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6F3F6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E1535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46745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EAEC2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71676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97F9B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529BA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2ADAF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4E09D13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5739C9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kin A, 20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508911" w14:textId="77777777" w:rsidR="008E5893" w:rsidRPr="00431D8A" w:rsidRDefault="008E5893" w:rsidP="002C3E3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A7421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87/1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9F625E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9-6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8D8D3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6F1B0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6C76D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High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170E4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8AEE3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16A82D7D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F6C27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8FEE0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AC753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1988A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9B9DE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</w:t>
            </w:r>
            <w:r w:rsidR="00FD45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1D8A">
              <w:rPr>
                <w:rFonts w:ascii="Times New Roman" w:hAnsi="Times New Roman" w:cs="Times New Roman"/>
                <w:szCs w:val="20"/>
              </w:rPr>
              <w:t>+ Pro</w:t>
            </w:r>
            <w:r w:rsidR="00FD45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31D8A">
              <w:rPr>
                <w:rFonts w:ascii="Times New Roman" w:hAnsi="Times New Roman" w:cs="Times New Roman"/>
                <w:szCs w:val="20"/>
              </w:rPr>
              <w:t xml:space="preserve">0.5mg/kg </w:t>
            </w: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053B5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C39BF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43B86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057D6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1606E52E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E5C4D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BC467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E71F9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B3A2B9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7655E6" w14:textId="240D9088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C9FEF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48371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75F9A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F870A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568F2EF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92CAC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ujii Y, 200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79656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2733A34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0B3DC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53/22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4E89A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32-5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02F37B" w14:textId="6A97E0E8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43882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CC260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DBA1C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DB055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77417D7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3C9F3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B55D3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C51AE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A71F83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70B29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4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80281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8DEC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B763B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791C5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53E4A1C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761C3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260F0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1B423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C89E3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6B44A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369BB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012A9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CB3A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9D4A7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C5523C5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AE0BA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avlan A, 20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0307A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384850E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5393B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6/1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56B45D" w14:textId="0398FB7A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 39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52284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kern w:val="0"/>
                <w:szCs w:val="20"/>
              </w:rPr>
              <w:t xml:space="preserve">Dex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E10DF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E2214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22E15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2B332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09E4F388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4A31E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69562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1A7A2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CCB9D4" w14:textId="1A176EE5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38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01D26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kern w:val="0"/>
                <w:szCs w:val="20"/>
              </w:rPr>
              <w:t>Dex + Gin 0.5g oral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F2ACB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D7B6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90830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FF657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A6E0C68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5F65B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ee SY, 200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CD4D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542FBAF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25A19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4/9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B4758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0E39FA" w14:textId="0C382728" w:rsidR="008E5893" w:rsidRPr="00431D8A" w:rsidRDefault="008658FC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D2F58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22F1D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A5D51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EC044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3121B0A8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DEFD8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B0CE6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EA2A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7A5E8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888A5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Gra 20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30727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A41B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CFD44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103DD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CCFE88F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82FC69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1A511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A6A0D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7674F6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71D53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4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0D5C4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99B33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7DDB6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574A7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44C05C4C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19741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Wang JJ, 199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8679E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partial or total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FF88EF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34EF86" w14:textId="56DCB103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 4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D5B21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1DB7A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1A79D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C0618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69612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5AF5431B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A1AEB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B7A96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EA73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5E510A" w14:textId="5048E579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C5F7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57CE6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1.2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9693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B58F4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46D97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11339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19364BDC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1C4A7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60662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3CD51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C7C03A" w14:textId="35033388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2647FD" w14:textId="5DAC8CD2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A49A5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C2B96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4E7EA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5EA03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AA31AB1" w14:textId="77777777" w:rsidTr="00FD452F">
        <w:trPr>
          <w:trHeight w:val="172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08E886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Wang JJ, 20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CD3F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partial or total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1B8DB2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2C9697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 xml:space="preserve">Mean </w:t>
            </w:r>
          </w:p>
          <w:p w14:paraId="1417AA87" w14:textId="720CF554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F5ADB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Dex10mg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1754C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1C086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7BDEA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19176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2CDBA75F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43B71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D3CF6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C9CC9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BB5D1A" w14:textId="1297DD14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EFA5E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BB974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A695B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CB80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1CE07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08DDE92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B0AA34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7E335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83FE5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C09AC9" w14:textId="609CE373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FEC25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2.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71B18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B598D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B5141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CFD79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BC098C2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A05B6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DF92D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11889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AB1E911" w14:textId="7AE6792F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C5F7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46ED5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.2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0C1D5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CE5A5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6B826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75C2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5A178DD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B129E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A29F6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C9E34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20B863" w14:textId="57657FE2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4EA480" w14:textId="7407C452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09AA1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D06F8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54840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59306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ACF02BA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A693A6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ujii Y, 2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7B12A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</w:t>
            </w:r>
          </w:p>
          <w:p w14:paraId="5788931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7F0F0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75/1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0522F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33-5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0DE2B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ro 0.5mg.k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BE5F7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6136C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7FC60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DE361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0ECB3DD5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A86DB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85DEA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BB3F9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84B53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29ED6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20</w:t>
            </w:r>
            <w:r w:rsidRPr="00431D8A">
              <w:rPr>
                <w:rFonts w:ascii="Times New Roman" w:eastAsia="TimesNewRomanPSMT" w:hAnsi="Times New Roman" w:cs="Times New Roman"/>
                <w:kern w:val="0"/>
                <w:szCs w:val="20"/>
              </w:rPr>
              <w:t>μ</w:t>
            </w:r>
            <w:r w:rsidRPr="00431D8A">
              <w:rPr>
                <w:rFonts w:ascii="Times New Roman" w:eastAsia="UtopiaStd-Regular" w:hAnsi="Times New Roman" w:cs="Times New Roman"/>
                <w:kern w:val="0"/>
                <w:szCs w:val="20"/>
              </w:rPr>
              <w:t>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8484C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E64DE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48B7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C39F8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E6BF4C8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0FD4B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6157F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794C0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661DC1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9048F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eastAsia="UtopiaStd-Regular" w:hAnsi="Times New Roman" w:cs="Times New Roman"/>
                <w:kern w:val="0"/>
                <w:szCs w:val="20"/>
              </w:rPr>
              <w:t>Met 0.2m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4BC2A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77975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F615E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B2762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43EBB02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9AA07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Jokela R, 200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0A6F7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I</w:t>
            </w:r>
          </w:p>
          <w:p w14:paraId="7462DC3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Undergo thyroid </w:t>
            </w: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or para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A79F86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4897F6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</w:t>
            </w:r>
          </w:p>
          <w:p w14:paraId="2C9F944C" w14:textId="47FA8D56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08FF6E" w14:textId="77777777" w:rsidR="008E5893" w:rsidRPr="00E53629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53629">
              <w:rPr>
                <w:rFonts w:ascii="Times New Roman" w:hAnsi="Times New Roman" w:cs="Times New Roman"/>
                <w:szCs w:val="20"/>
              </w:rPr>
              <w:t>Ond 16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3BCDF1" w14:textId="77777777" w:rsidR="008E5893" w:rsidRPr="00E53629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53629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586C1E" w14:textId="77777777" w:rsidR="008E5893" w:rsidRPr="00E53629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53629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38B0D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E4D7F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1A44CFD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991B1C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B1E3C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7C24A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961E84" w14:textId="26248663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1D624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4F293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ECCF0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CF84F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2D5C9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CD411F8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E52DA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168B9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F5BA6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3FC009E" w14:textId="732BA0E0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B07E1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Met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E2509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3B4E1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304F0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559F7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FDDE100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3EC21A3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ee MJ, 201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77519A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226716A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67DCFA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93/1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238F820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7B959D" w14:textId="165AD370" w:rsidR="008E5893" w:rsidRPr="00431D8A" w:rsidRDefault="008658FC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472790C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53EA464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5D9835F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</w:tcPr>
          <w:p w14:paraId="335C1D5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6194D8F6" w14:textId="77777777" w:rsidTr="00FD452F">
        <w:trPr>
          <w:trHeight w:val="284"/>
        </w:trPr>
        <w:tc>
          <w:tcPr>
            <w:tcW w:w="1276" w:type="dxa"/>
            <w:vMerge/>
            <w:tcBorders>
              <w:top w:val="nil"/>
            </w:tcBorders>
          </w:tcPr>
          <w:p w14:paraId="2E0DB3C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</w:tcPr>
          <w:p w14:paraId="5EB615E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0A74405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</w:tcBorders>
          </w:tcPr>
          <w:p w14:paraId="28D57DF6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4E01D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</w:t>
            </w:r>
          </w:p>
        </w:tc>
        <w:tc>
          <w:tcPr>
            <w:tcW w:w="850" w:type="dxa"/>
            <w:vMerge/>
            <w:tcBorders>
              <w:top w:val="nil"/>
            </w:tcBorders>
          </w:tcPr>
          <w:p w14:paraId="48AA374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</w:tcPr>
          <w:p w14:paraId="451871C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</w:tcBorders>
          </w:tcPr>
          <w:p w14:paraId="55D162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</w:tcBorders>
          </w:tcPr>
          <w:p w14:paraId="5CBD348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3B9C8EA" w14:textId="77777777" w:rsidTr="00FD452F">
        <w:trPr>
          <w:trHeight w:val="284"/>
        </w:trPr>
        <w:tc>
          <w:tcPr>
            <w:tcW w:w="1276" w:type="dxa"/>
            <w:vMerge/>
          </w:tcPr>
          <w:p w14:paraId="26543ED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</w:tcPr>
          <w:p w14:paraId="08FC9A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</w:tcPr>
          <w:p w14:paraId="5DCF31A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</w:tcPr>
          <w:p w14:paraId="70B00A03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2C7D001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+ Dex 5mg</w:t>
            </w:r>
          </w:p>
        </w:tc>
        <w:tc>
          <w:tcPr>
            <w:tcW w:w="850" w:type="dxa"/>
            <w:vMerge/>
          </w:tcPr>
          <w:p w14:paraId="527934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</w:tcPr>
          <w:p w14:paraId="0EE094B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</w:tcPr>
          <w:p w14:paraId="58B594A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</w:tcPr>
          <w:p w14:paraId="4915C88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7872E79" w14:textId="77777777" w:rsidTr="00BB54AA">
        <w:trPr>
          <w:trHeight w:val="78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95DA0DB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D45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V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7F0E85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00D67D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D5437C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2EBD2D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C05310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E3734C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6F0C91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E5ED7B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19FDA63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0EB65E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Jeon Y, 201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7708E4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3C9CFD60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Undergo thyroidectomy </w:t>
            </w:r>
          </w:p>
          <w:p w14:paraId="6DB130F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AFDBC1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8E5029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 46.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A5EE9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BEEB7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5B777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02DE2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117AC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5DC31DA1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8A0DB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3CE1C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AF316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07955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F8D86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92272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F3FCA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312A9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3C20C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B1D1634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549C6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01F3D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F53F3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86602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2426E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+ 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F4C76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93A63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5BA0D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35EE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EAC5696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E9A3A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ng YK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37300D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333B5763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  <w:p w14:paraId="069443C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F85EAB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547CE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482E90" w14:textId="277B0DBF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2F39A8" w14:textId="77777777" w:rsidR="008E5893" w:rsidRPr="005F31BD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C3B8D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9830D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97267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70A7FE0C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8295C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B8D29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74399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D1E89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D4AC1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D9DF6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5BE9A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1F7BD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DECE9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96BD8AE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C9FCF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FB154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6D2F5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BF27C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65D61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D2C6D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22C61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169C8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7EB82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216AFE3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64789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kin A, 20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73B3A4" w14:textId="77777777" w:rsidR="008E5893" w:rsidRPr="00431D8A" w:rsidRDefault="008E5893" w:rsidP="002C3E31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BF728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87/1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9A21C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9-6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0E9C9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9B449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A45E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High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D6C78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B2529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7BDD2602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66734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604BA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42DA4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BC8766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A310F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+ Pro 0.5m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CEEDC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84FCE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E61AE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A20D1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30B8A3B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08284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FD973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9DE83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E2C01A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F086C6" w14:textId="287B98F9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6F584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99BF4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4B144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56B93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AC586F5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C2D5D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ujii Y, 200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91B1B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155B2D1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DEB2D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53/22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808F6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32-5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09D7A0" w14:textId="16CDEDDB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A20F5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33139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84187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AA9FE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1B3E4A5C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D752A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89941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026F7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7B553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81EEB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4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B079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3280E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88612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05093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CC9E5A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B76FA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44524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1484F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3DF396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B6A50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E4ACD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C89F8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9C166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14D8B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151E305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7B177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apadima A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40499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1E54B88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38824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0/27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EB29E6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7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B32E4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Gra 3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04205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59272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3F1D6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58521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0B8C674A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7F062A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1C60C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BAC01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67F29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D1982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C6736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45CD1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DAF98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A36CA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DEDA132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6337D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61B7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D6047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777D1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06A610" w14:textId="00E35B1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1D6AF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9D2D3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DC8C9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0B69F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4A6254A1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4DBAE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Tavlan A, </w:t>
            </w: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20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09060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ASA I-II</w:t>
            </w:r>
          </w:p>
          <w:p w14:paraId="023995D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36E5D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 xml:space="preserve">Both sex </w:t>
            </w: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(106/1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31D8AC2" w14:textId="5AB132D4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lastRenderedPageBreak/>
              <w:t xml:space="preserve">Mean </w:t>
            </w:r>
            <w:r w:rsidRPr="00AC5F7D">
              <w:rPr>
                <w:rFonts w:ascii="Times New Roman" w:hAnsi="Times New Roman" w:cs="Times New Roman"/>
                <w:szCs w:val="20"/>
              </w:rPr>
              <w:lastRenderedPageBreak/>
              <w:t>39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6110D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kern w:val="0"/>
                <w:szCs w:val="20"/>
              </w:rPr>
              <w:lastRenderedPageBreak/>
              <w:t xml:space="preserve">Dex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D0C6B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63A7C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27721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50308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3A326994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55770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C55AB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36A17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DBEF93" w14:textId="78010888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C5F7D">
              <w:rPr>
                <w:rFonts w:ascii="Times New Roman" w:hAnsi="Times New Roman" w:cs="Times New Roman"/>
                <w:szCs w:val="20"/>
              </w:rPr>
              <w:t>8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82A27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kern w:val="0"/>
                <w:szCs w:val="20"/>
              </w:rPr>
              <w:t>Dex + Gin 0.5g oral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A03E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97CF7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FEF0C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6704D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984B0B5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091DC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ee SY, 200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C7E19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7A261B3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EF2A7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4/9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3D835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E414C4" w14:textId="59C995CC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FD889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6D8C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C06C8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10EDE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6F02F302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7BE326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C609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549A9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BC9A2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71D20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Gra 20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945CC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B7CAC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EC277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B3BA6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1B10FBA7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317BA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618D1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6F440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91F771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CE92A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4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DCDA0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A4EB5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E5A70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44738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228B877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9307F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Wang JJ, 199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A46C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partial or total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F4ED10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021271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 xml:space="preserve">Mean </w:t>
            </w:r>
          </w:p>
          <w:p w14:paraId="19375488" w14:textId="3095C061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B2B77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34B30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C433D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065A7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CA1F8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151636AB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39841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8C946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25588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C22694" w14:textId="7228A577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C5F7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4EFF6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1.2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A964E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90616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F6BAA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63CF5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07FE9E4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3BED7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12335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49730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CE4070" w14:textId="457BBB29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8AD650" w14:textId="6A9E66BF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4C9BC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01A7B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8B0F5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D82E9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1848034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3C888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ee MJ, 201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4F5B7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4E7454A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E0202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93/1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3F16D8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5C34A8" w14:textId="67B10A29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5D093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376A4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F61EA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03EC1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27BE6D1F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37028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6A269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56D4B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2AEE88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0DBBE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EDBD3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7FF6D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2C669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69D28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6A19EA1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F6CFD3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33A7D8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5EF2C8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38C8B51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11C96C7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+ Dex 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775289A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4780B5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7C57AE4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AC65B1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452F" w:rsidRPr="00431D8A" w14:paraId="0EB356BB" w14:textId="77777777" w:rsidTr="00BB54AA">
        <w:trPr>
          <w:trHeight w:val="78"/>
        </w:trPr>
        <w:tc>
          <w:tcPr>
            <w:tcW w:w="13608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14F6A71" w14:textId="77777777" w:rsidR="00FD452F" w:rsidRPr="00AC5F7D" w:rsidRDefault="00FD452F" w:rsidP="00AC5F7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se of antiemetics</w:t>
            </w:r>
          </w:p>
        </w:tc>
      </w:tr>
      <w:tr w:rsidR="008E5893" w:rsidRPr="00431D8A" w14:paraId="2BC723BC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130A2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Ewalenk P, 199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78E87D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137BBBFC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Undergo thyroidectomy </w:t>
            </w:r>
          </w:p>
          <w:p w14:paraId="0CE76B5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0DDCA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57/7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D773D3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2-71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83281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ro 0.1mg/kg/hr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A6BEC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F25E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3029D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C33B5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19DC0C65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B2BB9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D25C1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2434A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04B10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08229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10% Int 0.1mg/kg/hr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24253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B5977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805ED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C327D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988B41D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D43564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Zhou H, 201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1107B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6278F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14/3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C64728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&gt;1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A4BDA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0D37C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22251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F59BA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6032C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06286BDE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72A2B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D9FD3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D3BE3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34DCEF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0C82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08CB7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71911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D8979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3C738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4AC5F48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BEE01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A8A8C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5FB7E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1E0790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14C41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+ 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B3FA6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9A2B4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7BA8F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0E324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894C6E4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D026B1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Jeon Y, 201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6956D4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4B34C6AD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Undergo thyroidectomy </w:t>
            </w:r>
          </w:p>
          <w:p w14:paraId="42B6B58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5E342F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04E7D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 46.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3FB54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19E37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375BE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CDEF2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5BBDF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3FD5C115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9ED7F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D109D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73130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AF08D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F299D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03908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CBC42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31392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6B5C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B282E99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5D0AB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70B7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4C770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7E49E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E5723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+ Dex 8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5B7F4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2E6B5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D9747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562DC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11FEEB6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90799A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Barros A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95D08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I</w:t>
            </w:r>
          </w:p>
          <w:p w14:paraId="226CAA40" w14:textId="7584D9B8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</w:t>
            </w:r>
            <w:r w:rsidR="00A13937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31D8A">
              <w:rPr>
                <w:rFonts w:ascii="Times New Roman" w:hAnsi="Times New Roman" w:cs="Times New Roman"/>
                <w:szCs w:val="20"/>
              </w:rPr>
              <w:t>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CC145E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36400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7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440DC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4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D0BFE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5F583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C6FDB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00D60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4ACFA320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1594FC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014B5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B4CAA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CF7EC0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3E5EEC" w14:textId="58511085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CC4F0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00FB2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B04D8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9A202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5DDD135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B1D63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chietrom M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74FDA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2A332C62" w14:textId="04A15C49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otal thyro</w:t>
            </w:r>
            <w:r w:rsidR="00A13937">
              <w:rPr>
                <w:rFonts w:ascii="Times New Roman" w:hAnsi="Times New Roman" w:cs="Times New Roman"/>
                <w:szCs w:val="20"/>
              </w:rPr>
              <w:t>i</w:t>
            </w:r>
            <w:r w:rsidRPr="00431D8A">
              <w:rPr>
                <w:rFonts w:ascii="Times New Roman" w:hAnsi="Times New Roman" w:cs="Times New Roman"/>
                <w:szCs w:val="20"/>
              </w:rPr>
              <w:t>dectomy or lob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3A811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98/130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775939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5-67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A6C1F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6AF30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FAEB8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2B520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F7575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2913A125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AFD81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01C22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82E75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F1571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A6AB41" w14:textId="7312D45B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04A24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D3149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CA2D5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3B255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C88FD9B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19C08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Eberhar LH, 199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FD3007" w14:textId="77777777" w:rsidR="008E5893" w:rsidRPr="00FD452F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D452F">
              <w:rPr>
                <w:rFonts w:ascii="Times New Roman" w:hAnsi="Times New Roman" w:cs="Times New Roman"/>
                <w:szCs w:val="20"/>
              </w:rPr>
              <w:t>ASA I-III</w:t>
            </w:r>
          </w:p>
          <w:p w14:paraId="23283C9C" w14:textId="77777777" w:rsidR="008E5893" w:rsidRPr="00FD452F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D452F">
              <w:rPr>
                <w:rFonts w:ascii="Times New Roman" w:hAnsi="Times New Roman" w:cs="Times New Roman"/>
                <w:szCs w:val="20"/>
              </w:rPr>
              <w:t xml:space="preserve">Undergo </w:t>
            </w:r>
            <w:r w:rsidRPr="00FD452F">
              <w:rPr>
                <w:rFonts w:ascii="Times New Roman" w:hAnsi="Times New Roman" w:cs="Times New Roman"/>
                <w:kern w:val="0"/>
                <w:szCs w:val="20"/>
              </w:rPr>
              <w:t>thyroidectomy or laparoscopic cholecyst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A9EBC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2/4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C66F6E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4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ADB5C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5-7.5mg IV</w:t>
            </w:r>
            <w:r w:rsidRPr="00431D8A">
              <w:rPr>
                <w:rFonts w:ascii="Times New Roman" w:hAnsi="Times New Roman" w:cs="Times New Roman"/>
                <w:szCs w:val="20"/>
              </w:rPr>
              <w:br/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22DBC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55FDE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FAE2A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D723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30F5374D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75EEFC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5E24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BB307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3E86E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C9ADE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Mid 5-7.5mg IV</w:t>
            </w:r>
            <w:r w:rsidRPr="00431D8A">
              <w:rPr>
                <w:rFonts w:ascii="Times New Roman" w:hAnsi="Times New Roman" w:cs="Times New Roman"/>
                <w:szCs w:val="20"/>
              </w:rPr>
              <w:br/>
            </w:r>
            <w:r w:rsidRPr="00FD452F">
              <w:rPr>
                <w:rFonts w:ascii="Times New Roman" w:hAnsi="Times New Roman" w:cs="Times New Roman"/>
                <w:sz w:val="18"/>
                <w:szCs w:val="18"/>
              </w:rPr>
              <w:t xml:space="preserve">*5mg: body weight&lt;70kg, </w:t>
            </w:r>
            <w:r w:rsidRPr="00FD452F">
              <w:rPr>
                <w:rFonts w:ascii="Times New Roman" w:hAnsi="Times New Roman" w:cs="Times New Roman"/>
                <w:sz w:val="18"/>
                <w:szCs w:val="18"/>
              </w:rPr>
              <w:br/>
              <w:t>7.5mg: body weight</w:t>
            </w:r>
            <w:r w:rsidRPr="00FD452F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FD452F">
              <w:rPr>
                <w:rFonts w:ascii="Times New Roman" w:hAnsi="Times New Roman" w:cs="Times New Roman"/>
                <w:sz w:val="18"/>
                <w:szCs w:val="18"/>
              </w:rPr>
              <w:t>70k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20241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149B2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9043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8C21B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64B2EA3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57610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ng YK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335F5C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6EDDF6E7" w14:textId="77777777" w:rsidR="008E5893" w:rsidRPr="00FD452F" w:rsidRDefault="008E5893" w:rsidP="00FD452F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55FBBF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A7A3B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411281" w14:textId="0B5F6A8B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6FA2F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CC141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2ABE0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C8AAB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1048A36E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490779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B061C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A411A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46A90E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D0796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CED71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1F33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16D99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A66A4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7C441FC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B260D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39120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76A5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A53C9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11E77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E970B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95BDA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9A5B3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AAC7E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1EED01E9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24428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kin A, 20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1A0B8B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  <w:p w14:paraId="5B3991C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99BD8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87/1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07EBA3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9-6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E783A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B2D41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80680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High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249CC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A05BC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1725BA79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6F18B9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1412D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23FE0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D51B4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851AC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+ Pro 0.5m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6070C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D23B4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39289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D66D2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49D147CF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6F76D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30045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23EB8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0E828B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B2B755" w14:textId="65B325D5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30117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1BF1E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1C10A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B8639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D9F060E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BCB3A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apadima A, 201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4402C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422A62E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20379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0/27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0089BF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7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B136B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Gra 3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8D95A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B3DD5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3F6E7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7D512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26BB219D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B82C7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8EA1D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E4131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BE4775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C81A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9ABC0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2B672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220A0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E6AE5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D2E6113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054DF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8DC77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29F11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1265BA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D58C48" w14:textId="5BD1177D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73556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A174C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095D5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4EC02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1D30143D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4EE5A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avlan A, 20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CC0F2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276E37D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600EF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6/1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29E800" w14:textId="3885F045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Mean 39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B6278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kern w:val="0"/>
                <w:szCs w:val="20"/>
              </w:rPr>
              <w:t xml:space="preserve">Dex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177CF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21498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0E6C0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5313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1D95993C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8527EC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5978A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776CE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9A7F0A" w14:textId="57C9D31E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C5F7D">
              <w:rPr>
                <w:rFonts w:ascii="Times New Roman" w:hAnsi="Times New Roman" w:cs="Times New Roman"/>
                <w:szCs w:val="20"/>
              </w:rPr>
              <w:t>8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086C4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kern w:val="0"/>
                <w:szCs w:val="20"/>
              </w:rPr>
              <w:t>Dex + Gin 0.5g oral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2F1B9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41447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ED862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40E4C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416ED6F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45EB4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lastRenderedPageBreak/>
              <w:t>Lee SY, 200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51D2F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3B16403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A96D1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04/9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CA259B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116B86" w14:textId="5049D31B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56C0B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2BC61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5BD84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8590F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5EFD98E9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9F7A69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280C1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6501F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08FCFA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DDEF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Gra 20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27516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69E9D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3D347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12095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99DF5E2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E00CF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5E564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20562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96F6A1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80691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4μ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4D433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18925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B2C2A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E2A9E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BB268BC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EEEAEB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Zhang HW, 201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B7111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ASA I-II </w:t>
            </w:r>
          </w:p>
          <w:p w14:paraId="251853E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57EB5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80/53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EC05FB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AE297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0.1mg/k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79149D" w14:textId="77777777" w:rsidR="008E5893" w:rsidRPr="00431D8A" w:rsidRDefault="005F31BD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18C43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2B80F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00470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562B58F4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68B1D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7A574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72E2A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6F2DA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36ACCB" w14:textId="6B941BFF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8FB4C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16DF4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08E6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E480B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F46B8DB" w14:textId="77777777" w:rsidTr="00FD452F">
        <w:trPr>
          <w:trHeight w:val="172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006C5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Wang JJ, 20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4A494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partial or total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EA4803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80355E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 xml:space="preserve">Mean </w:t>
            </w:r>
          </w:p>
          <w:p w14:paraId="7DD99AC4" w14:textId="4FD708FA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133ED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Dex10mg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5DF49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7D8A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37CA3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56494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733DF71F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2E980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8A2E2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19C5E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C9A45A" w14:textId="5ED5068E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B2F98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1B419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AF919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7080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0B295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EA77B21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3E5E84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BCCA5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AB440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5D5A8C" w14:textId="3E12C382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67618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2.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1592D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AF4CA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1C508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4A04D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E6A9A62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2B531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206D3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0B474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BA365A" w14:textId="5697146A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C5F7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C3E01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.2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7840B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58C54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9582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CC65C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CECB49E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B14F89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44FB8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7181A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88560F" w14:textId="2D928873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5A6E97" w14:textId="0B573708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517B5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F55C0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D90EF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2065C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32C8D30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D9F5E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ujii Y, 2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BA827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</w:t>
            </w:r>
          </w:p>
          <w:p w14:paraId="792C053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D1F89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75/1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3A5D0C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33-5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1064E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ro 0.5mg.k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FCFAE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32D7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9153D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495AC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150708EF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313EC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4352E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D061A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400A0D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CE9D9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ro 20</w:t>
            </w:r>
            <w:r w:rsidRPr="00431D8A">
              <w:rPr>
                <w:rFonts w:ascii="Times New Roman" w:eastAsia="TimesNewRomanPSMT" w:hAnsi="Times New Roman" w:cs="Times New Roman"/>
                <w:kern w:val="0"/>
                <w:szCs w:val="20"/>
              </w:rPr>
              <w:t>μ</w:t>
            </w:r>
            <w:r w:rsidRPr="00431D8A">
              <w:rPr>
                <w:rFonts w:ascii="Times New Roman" w:eastAsia="UtopiaStd-Regular" w:hAnsi="Times New Roman" w:cs="Times New Roman"/>
                <w:kern w:val="0"/>
                <w:szCs w:val="20"/>
              </w:rPr>
              <w:t>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818A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B84F2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C10DA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35263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3F7ECE1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EE783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86A31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2B32F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4E515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93783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eastAsia="UtopiaStd-Regular" w:hAnsi="Times New Roman" w:cs="Times New Roman"/>
                <w:kern w:val="0"/>
                <w:szCs w:val="20"/>
              </w:rPr>
              <w:t>Met 0.2m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78529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04442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B6ED2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B49D0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96F31F0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47527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Jokela R, 200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32D00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I</w:t>
            </w:r>
          </w:p>
          <w:p w14:paraId="48639CF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or para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89BCAC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13F79E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 xml:space="preserve">Mean </w:t>
            </w:r>
          </w:p>
          <w:p w14:paraId="2F17DF83" w14:textId="46331E08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E673F0" w14:textId="77777777" w:rsidR="008E5893" w:rsidRPr="005F31BD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Ond 16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FAA5BD" w14:textId="77777777" w:rsidR="008E5893" w:rsidRPr="005F31BD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B51E8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61C75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2A00D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118FD2B8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DBAB5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49ED3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1D6BE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C18DD4" w14:textId="02529B61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6AE31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96EAD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BBC26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1E894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85D6D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D0B4FE5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93A3C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FFC9D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EEF2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E691EB" w14:textId="74C98B6F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78DB9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Met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8CBCA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2EC85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93B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0BD58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1A20568A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04D25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ee MJ, 201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063EC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34A2425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D8B1D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93/1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2C617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20-65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A33D6A" w14:textId="3AEA0EB9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77CDA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1A01D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C69F7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DFFE0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6946BDCF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A4AE5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C23BD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7F86D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63F1BE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3DDC7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4098C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31DD5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0429C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C421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0863B17D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9ECADF3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7DA37D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99E0B6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7F283A64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4555159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+ Dex 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C297CF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0EAD1F4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294A13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AF9489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452F" w:rsidRPr="00431D8A" w14:paraId="603C957D" w14:textId="77777777" w:rsidTr="00BB54AA">
        <w:trPr>
          <w:trHeight w:val="78"/>
        </w:trPr>
        <w:tc>
          <w:tcPr>
            <w:tcW w:w="13608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39CC4F3" w14:textId="77777777" w:rsidR="00FD452F" w:rsidRPr="00AC5F7D" w:rsidRDefault="00FD452F" w:rsidP="00AC5F7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5F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plete response</w:t>
            </w:r>
          </w:p>
        </w:tc>
      </w:tr>
      <w:tr w:rsidR="008E5893" w:rsidRPr="00431D8A" w14:paraId="68321C9B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3FB5F4" w14:textId="77777777" w:rsidR="008E5893" w:rsidRPr="00431D8A" w:rsidRDefault="008E5893" w:rsidP="008E589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Zhou H, 201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34077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0E3D8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114/3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5C8A0B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&gt;1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287B7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15A2A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0CD3E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2943F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2143C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1B86B2ED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80550D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4BBF6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FA603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4994EA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E2AFB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7D0AF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1A011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A8B00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75493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F9902F6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8AEFD0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1EBD8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58C7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EB0200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B88BE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8mg + Tro 5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DBBE7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27834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E3E14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47551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D049623" w14:textId="77777777" w:rsidTr="00FD452F">
        <w:trPr>
          <w:trHeight w:val="42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1397DE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ark JW, 201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B60D4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SA I-II</w:t>
            </w:r>
          </w:p>
          <w:p w14:paraId="4127DFF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13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ergo laparoscopic gynecologic surgery, mastoidectomy with tympanoplasty or thyroidectomy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C6EC4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N/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643850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8-60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D135F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al 0.075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0F596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F31BD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E6CCF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High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52112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699EF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5B3FBC7C" w14:textId="77777777" w:rsidTr="00FD452F">
        <w:trPr>
          <w:trHeight w:val="426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00BB3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1A380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E3DCE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9E4F87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5DBE1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al 0.075mg + Dex 4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516BB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9E27A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63A87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4236D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1236915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2ED915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4AD40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B4920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537BC0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BF40B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0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23007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D536B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A1A6E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8CFF9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5FD3BEB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715FC9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7484E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C48F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274560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9D6F6F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am 0.3m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C8BD0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08AF3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371D5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6C465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46238F68" w14:textId="77777777" w:rsidTr="00FD452F">
        <w:trPr>
          <w:trHeight w:val="28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475787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Akin A, 200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F5BDF9" w14:textId="77777777" w:rsidR="008E5893" w:rsidRPr="00431D8A" w:rsidRDefault="008E5893" w:rsidP="008E589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thyroid surgery</w:t>
            </w:r>
          </w:p>
          <w:p w14:paraId="0E85AA7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E942C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Both sex (87/1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B3212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19-68y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0AFD9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IV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AEE3A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5FF25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High risk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E1567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BFD38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</w:tr>
      <w:tr w:rsidR="008E5893" w:rsidRPr="00431D8A" w14:paraId="7CA460DE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4151AF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E79CA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71E36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2E92E2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C5AA1D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Tro 5mg + Pro 0.5mg/kg IV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1BF559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A036D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65ACD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A4141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AB33190" w14:textId="77777777" w:rsidTr="00FD452F">
        <w:trPr>
          <w:trHeight w:val="284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2517AA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09A7B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73812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2E8A11" w14:textId="77777777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7359EF" w14:textId="7C23E0C6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4E02A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C8E94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A956F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7AA90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6F9BFD59" w14:textId="77777777" w:rsidTr="00A13937">
        <w:trPr>
          <w:trHeight w:val="353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8120D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Wang JJ, 20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D5CA4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Undergo partial or total thyroidect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BD2894" w14:textId="77777777" w:rsidR="008E5893" w:rsidRPr="00431D8A" w:rsidRDefault="001B3DF0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Female</w:t>
            </w:r>
            <w:r>
              <w:rPr>
                <w:rFonts w:ascii="Times New Roman" w:hAnsi="Times New Roman" w:cs="Times New Roman"/>
                <w:szCs w:val="20"/>
              </w:rPr>
              <w:t xml:space="preserve"> onl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2459F2" w14:textId="77777777" w:rsidR="00AC5F7D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 xml:space="preserve">Mean </w:t>
            </w:r>
          </w:p>
          <w:p w14:paraId="2ECAB778" w14:textId="7E5B359A" w:rsidR="008E5893" w:rsidRPr="00AC5F7D" w:rsidRDefault="008E5893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ED3A4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 xml:space="preserve">Dex10mg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E0AA4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RC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F1376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E6C9D2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Some concern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D97CF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Low risk</w:t>
            </w:r>
          </w:p>
        </w:tc>
      </w:tr>
      <w:tr w:rsidR="008E5893" w:rsidRPr="00431D8A" w14:paraId="293616B8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533591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3AEDC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C150B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742AA17" w14:textId="6EEBAEA3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8408E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554F0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C53DE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E4545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840810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7C507FF1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126092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0F7EB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7CAC0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E0BDA6" w14:textId="6991093A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D83DC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2.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C5F4A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474E7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9ABE25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7D55C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360C452E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4939DC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3D89C3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DAB35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1EDE9B" w14:textId="5417B764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C5F7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4EBD84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Dex 1.25mg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96FA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CD5FDE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E38756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CBD737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5893" w:rsidRPr="00431D8A" w14:paraId="2FC77B47" w14:textId="77777777" w:rsidTr="00FD452F">
        <w:trPr>
          <w:trHeight w:val="17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C6B448" w14:textId="77777777" w:rsidR="008E5893" w:rsidRPr="00431D8A" w:rsidRDefault="008E5893" w:rsidP="008E589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FED4F8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3D0B6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EA678B" w14:textId="285A2889" w:rsidR="008E5893" w:rsidRPr="00AC5F7D" w:rsidRDefault="00AC5F7D" w:rsidP="00AC5F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C5F7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C5F7D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934180" w14:textId="61E4DA45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31D8A">
              <w:rPr>
                <w:rFonts w:ascii="Times New Roman" w:hAnsi="Times New Roman" w:cs="Times New Roman"/>
                <w:szCs w:val="20"/>
              </w:rPr>
              <w:t>P</w:t>
            </w:r>
            <w:r w:rsidR="008658FC">
              <w:rPr>
                <w:rFonts w:ascii="Times New Roman" w:hAnsi="Times New Roman" w:cs="Times New Roman"/>
                <w:szCs w:val="20"/>
              </w:rPr>
              <w:t>la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4484AB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A284AA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C857DC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DF4E31" w14:textId="77777777" w:rsidR="008E5893" w:rsidRPr="00431D8A" w:rsidRDefault="008E5893" w:rsidP="008E589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2D12598" w14:textId="60B29286" w:rsidR="00431D8A" w:rsidRPr="00C83BCC" w:rsidRDefault="00431D8A" w:rsidP="00431D8A">
      <w:pPr>
        <w:spacing w:line="360" w:lineRule="auto"/>
        <w:rPr>
          <w:rFonts w:ascii="Times New Roman" w:hAnsi="Times New Roman"/>
          <w:bCs/>
        </w:rPr>
      </w:pPr>
      <w:r w:rsidRPr="00C83BCC">
        <w:rPr>
          <w:rFonts w:ascii="Times New Roman" w:hAnsi="Times New Roman"/>
          <w:bCs/>
        </w:rPr>
        <w:t xml:space="preserve">PONV: post-operative nausea and vomiting; IV: intravenous; </w:t>
      </w:r>
      <w:r w:rsidR="00BB54AA">
        <w:rPr>
          <w:rFonts w:ascii="Times New Roman" w:hAnsi="Times New Roman"/>
          <w:bCs/>
        </w:rPr>
        <w:t xml:space="preserve">Int: Intralipid; </w:t>
      </w:r>
      <w:r w:rsidRPr="00C83BCC">
        <w:rPr>
          <w:rFonts w:ascii="Times New Roman" w:hAnsi="Times New Roman"/>
          <w:bCs/>
        </w:rPr>
        <w:t>Ond: ondansetron; Pal: palonosetron; PCA: patient-controlled analgesia; IM: intramuscular; P</w:t>
      </w:r>
      <w:r w:rsidR="008658FC">
        <w:rPr>
          <w:rFonts w:ascii="Times New Roman" w:hAnsi="Times New Roman"/>
          <w:bCs/>
        </w:rPr>
        <w:t>la</w:t>
      </w:r>
      <w:r w:rsidRPr="00C83BCC">
        <w:rPr>
          <w:rFonts w:ascii="Times New Roman" w:hAnsi="Times New Roman"/>
          <w:bCs/>
        </w:rPr>
        <w:t>: placebo; Gra: granisetron; Tro: tropisetron; Dex: dexamethasone; Pro: proprofol; Dia: diazepam; Ram: ramosetron; Dro: droperidol; Mid: midazolam; VAS: visual analogue pain score; TCI: target-controlled infusion; PAS: postanesthetic shivering; TCI: target-controlled infusion; SC: subcutaneous; Met: metoclopramide; Clon: clonidine; Gin: oral ginger</w:t>
      </w:r>
      <w:r>
        <w:rPr>
          <w:rFonts w:ascii="Times New Roman" w:hAnsi="Times New Roman"/>
          <w:bCs/>
        </w:rPr>
        <w:t>; RCT: Randomized control trial</w:t>
      </w:r>
      <w:r w:rsidR="00AC5F7D">
        <w:rPr>
          <w:rFonts w:ascii="Times New Roman" w:hAnsi="Times New Roman"/>
          <w:bCs/>
        </w:rPr>
        <w:t xml:space="preserve">; </w:t>
      </w:r>
      <w:r w:rsidR="00AC5F7D">
        <w:rPr>
          <w:rFonts w:ascii="Times New Roman" w:hAnsi="Times New Roman" w:hint="eastAsia"/>
          <w:bCs/>
        </w:rPr>
        <w:t>N</w:t>
      </w:r>
      <w:r w:rsidR="00AC5F7D">
        <w:rPr>
          <w:rFonts w:ascii="Times New Roman" w:hAnsi="Times New Roman"/>
          <w:bCs/>
        </w:rPr>
        <w:t>/R: not reported</w:t>
      </w:r>
    </w:p>
    <w:p w14:paraId="7C9BE0AD" w14:textId="77777777" w:rsidR="00AC7634" w:rsidRPr="00431D8A" w:rsidRDefault="00AC7634">
      <w:pPr>
        <w:rPr>
          <w:rFonts w:ascii="Times New Roman" w:hAnsi="Times New Roman" w:cs="Times New Roman"/>
          <w:szCs w:val="20"/>
        </w:rPr>
      </w:pPr>
    </w:p>
    <w:sectPr w:rsidR="00AC7634" w:rsidRPr="00431D8A" w:rsidSect="003657D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E3E0D" w14:textId="77777777" w:rsidR="00AF6D53" w:rsidRDefault="00AF6D53" w:rsidP="0095435F">
      <w:pPr>
        <w:spacing w:after="0" w:line="240" w:lineRule="auto"/>
      </w:pPr>
      <w:r>
        <w:separator/>
      </w:r>
    </w:p>
  </w:endnote>
  <w:endnote w:type="continuationSeparator" w:id="0">
    <w:p w14:paraId="2E609678" w14:textId="77777777" w:rsidR="00AF6D53" w:rsidRDefault="00AF6D53" w:rsidP="00954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UtopiaStd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7505A" w14:textId="77777777" w:rsidR="00AF6D53" w:rsidRDefault="00AF6D53" w:rsidP="0095435F">
      <w:pPr>
        <w:spacing w:after="0" w:line="240" w:lineRule="auto"/>
      </w:pPr>
      <w:r>
        <w:separator/>
      </w:r>
    </w:p>
  </w:footnote>
  <w:footnote w:type="continuationSeparator" w:id="0">
    <w:p w14:paraId="4C42B825" w14:textId="77777777" w:rsidR="00AF6D53" w:rsidRDefault="00AF6D53" w:rsidP="00954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57D7"/>
    <w:rsid w:val="00003E5B"/>
    <w:rsid w:val="00024181"/>
    <w:rsid w:val="000A5104"/>
    <w:rsid w:val="000C21E3"/>
    <w:rsid w:val="000D2C01"/>
    <w:rsid w:val="00105403"/>
    <w:rsid w:val="001060D7"/>
    <w:rsid w:val="001248E8"/>
    <w:rsid w:val="00142D5B"/>
    <w:rsid w:val="001B3DF0"/>
    <w:rsid w:val="001B64F2"/>
    <w:rsid w:val="001C487F"/>
    <w:rsid w:val="0023622E"/>
    <w:rsid w:val="002C3E31"/>
    <w:rsid w:val="00344C7E"/>
    <w:rsid w:val="00355E25"/>
    <w:rsid w:val="003657D7"/>
    <w:rsid w:val="003C1346"/>
    <w:rsid w:val="00431D8A"/>
    <w:rsid w:val="004F285D"/>
    <w:rsid w:val="004F3927"/>
    <w:rsid w:val="00502715"/>
    <w:rsid w:val="00505566"/>
    <w:rsid w:val="00574519"/>
    <w:rsid w:val="005A2CAE"/>
    <w:rsid w:val="005B0399"/>
    <w:rsid w:val="005D29F2"/>
    <w:rsid w:val="005D5628"/>
    <w:rsid w:val="005F31BD"/>
    <w:rsid w:val="00617EA6"/>
    <w:rsid w:val="006514A2"/>
    <w:rsid w:val="00672614"/>
    <w:rsid w:val="006E2F2C"/>
    <w:rsid w:val="00754317"/>
    <w:rsid w:val="007C3FA5"/>
    <w:rsid w:val="007F5C69"/>
    <w:rsid w:val="00817B75"/>
    <w:rsid w:val="00851691"/>
    <w:rsid w:val="008658FC"/>
    <w:rsid w:val="008933FD"/>
    <w:rsid w:val="008E5893"/>
    <w:rsid w:val="0094596A"/>
    <w:rsid w:val="00947804"/>
    <w:rsid w:val="0095435F"/>
    <w:rsid w:val="009E3859"/>
    <w:rsid w:val="00A13937"/>
    <w:rsid w:val="00A4254E"/>
    <w:rsid w:val="00A600B8"/>
    <w:rsid w:val="00A71CEC"/>
    <w:rsid w:val="00A73B79"/>
    <w:rsid w:val="00AC4744"/>
    <w:rsid w:val="00AC5F7D"/>
    <w:rsid w:val="00AC7634"/>
    <w:rsid w:val="00AF6D53"/>
    <w:rsid w:val="00B315F4"/>
    <w:rsid w:val="00B46DF8"/>
    <w:rsid w:val="00B63891"/>
    <w:rsid w:val="00B64F02"/>
    <w:rsid w:val="00B85B62"/>
    <w:rsid w:val="00BB54AA"/>
    <w:rsid w:val="00C04D98"/>
    <w:rsid w:val="00C40B83"/>
    <w:rsid w:val="00C64583"/>
    <w:rsid w:val="00D55339"/>
    <w:rsid w:val="00DD2210"/>
    <w:rsid w:val="00E53629"/>
    <w:rsid w:val="00EF750B"/>
    <w:rsid w:val="00F33FD8"/>
    <w:rsid w:val="00FC1BE6"/>
    <w:rsid w:val="00FD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7F8B44E"/>
  <w15:docId w15:val="{4686B10A-2446-4D14-B4C5-BD2504C1B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F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C21E3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C21E3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0C21E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C21E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C21E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0C21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C21E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95435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5435F"/>
  </w:style>
  <w:style w:type="paragraph" w:styleId="a9">
    <w:name w:val="footer"/>
    <w:basedOn w:val="a"/>
    <w:link w:val="Char3"/>
    <w:uiPriority w:val="99"/>
    <w:unhideWhenUsed/>
    <w:rsid w:val="0095435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54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396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예진 조</dc:creator>
  <cp:keywords/>
  <dc:description/>
  <cp:lastModifiedBy>예진 조</cp:lastModifiedBy>
  <cp:revision>9</cp:revision>
  <dcterms:created xsi:type="dcterms:W3CDTF">2020-09-23T01:44:00Z</dcterms:created>
  <dcterms:modified xsi:type="dcterms:W3CDTF">2020-10-18T03:09:00Z</dcterms:modified>
</cp:coreProperties>
</file>